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2A48B" w14:textId="77777777" w:rsidR="002636D3" w:rsidRPr="00605B07" w:rsidRDefault="002636D3" w:rsidP="002636D3">
      <w:pPr>
        <w:shd w:val="clear" w:color="auto" w:fill="FFFFFF"/>
        <w:spacing w:after="80" w:line="240" w:lineRule="auto"/>
        <w:rPr>
          <w:rFonts w:ascii="Times New Roman" w:eastAsia="Times New Roman" w:hAnsi="Times New Roman" w:cs="Times New Roman"/>
          <w:b/>
          <w:color w:val="212121"/>
        </w:rPr>
      </w:pPr>
      <w:r w:rsidRPr="00605B07">
        <w:rPr>
          <w:rFonts w:ascii="Times New Roman" w:eastAsia="Times New Roman" w:hAnsi="Times New Roman" w:cs="Times New Roman"/>
          <w:b/>
          <w:color w:val="212121"/>
        </w:rPr>
        <w:t>S15. Risk of bias assessment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683"/>
        <w:gridCol w:w="1163"/>
        <w:gridCol w:w="746"/>
        <w:gridCol w:w="746"/>
        <w:gridCol w:w="748"/>
        <w:gridCol w:w="748"/>
        <w:gridCol w:w="748"/>
        <w:gridCol w:w="739"/>
      </w:tblGrid>
      <w:tr w:rsidR="002636D3" w:rsidRPr="00CA6334" w14:paraId="08425DD7" w14:textId="77777777" w:rsidTr="00AF6BB8">
        <w:trPr>
          <w:cantSplit/>
          <w:trHeight w:val="1634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F4A0D" w14:textId="77777777" w:rsidR="002636D3" w:rsidRPr="00CA6334" w:rsidRDefault="002636D3" w:rsidP="00E4058E">
            <w:pPr>
              <w:spacing w:after="80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8C197" w14:textId="77777777" w:rsidR="002636D3" w:rsidRPr="00CA6334" w:rsidRDefault="002636D3" w:rsidP="00E4058E">
            <w:pPr>
              <w:spacing w:after="80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ndomization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BB24" w14:textId="77777777" w:rsidR="002636D3" w:rsidRPr="00CA6334" w:rsidRDefault="002636D3" w:rsidP="00E4058E">
            <w:pPr>
              <w:spacing w:after="80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ata collection method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3C42FC2A" w14:textId="77777777" w:rsidR="002636D3" w:rsidRPr="00CA6334" w:rsidRDefault="002636D3" w:rsidP="00E4058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ndomization proces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70D0B7EA" w14:textId="77777777" w:rsidR="002636D3" w:rsidRPr="00CA6334" w:rsidRDefault="002636D3" w:rsidP="00E4058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viations from intended intervention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22C71FD" w14:textId="77777777" w:rsidR="002636D3" w:rsidRPr="00CA6334" w:rsidRDefault="002636D3" w:rsidP="00E4058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ssing outcome data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E1DB2A1" w14:textId="77777777" w:rsidR="002636D3" w:rsidRPr="00CA6334" w:rsidRDefault="002636D3" w:rsidP="00E4058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surement of the outcom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645A9B69" w14:textId="77777777" w:rsidR="002636D3" w:rsidRPr="00971333" w:rsidRDefault="002636D3" w:rsidP="00E4058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US"/>
              </w:rPr>
            </w:pPr>
            <w:r w:rsidRPr="00971333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Selection of the reported result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0308EB95" w14:textId="77777777" w:rsidR="002636D3" w:rsidRPr="00CA6334" w:rsidRDefault="002636D3" w:rsidP="00E4058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verall</w:t>
            </w:r>
          </w:p>
        </w:tc>
      </w:tr>
      <w:tr w:rsidR="002636D3" w:rsidRPr="00CA6334" w14:paraId="091A96FB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6C91C" w14:textId="77777777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husen et al., (2021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E3D5D" w14:textId="77777777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4C944" w14:textId="77777777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7D9FD2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0D2D8D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3D608C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51C5FA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C8DCEC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742649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5E406142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DAA5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merman et al., (2013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6E660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0C312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5386D5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0C7A0B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56D347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9839F7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9895BF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599F45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6006C372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1A22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rns et al., (2013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7F8A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4AE45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D5E5E7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859D29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8EFE36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5F3173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9CE996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5E0115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18FF9F02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E21F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midjan et al., (2017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3CD2D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31263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48252E0A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56419D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7C3F14C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B0D1CC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1164D0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F95984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34AB47E2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3C095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rsell et al., (2017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D816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1BA88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EADB48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78F3263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30EC1E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830DF2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5ECE1A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B98EC3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38BEB0E4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8D371" w14:textId="77777777" w:rsidR="00971333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uhr et al., </w:t>
            </w:r>
          </w:p>
          <w:p w14:paraId="29F188A3" w14:textId="4C0484D6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9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39F65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B8CA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97BE1B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708F1C7E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D45070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C2AADA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C55601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253826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1626803C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4DDE5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ney et al., (2002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13D1C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2275F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88D5D4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2411B2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6BA97C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F5CADF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718BC2C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9BD81BA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6C3CD75C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23218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ughs et al., (2015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8BAAD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E77A1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C00543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3AAF3FA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05EBABA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D2E438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2E1FA6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24FD8C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5D5B81FD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EC8AC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hamseh et al., (2019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57030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DA51A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0A38AB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D0E92F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3299FF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EEABF7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4EBF1D6E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4D8D47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16891833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91794" w14:textId="77777777" w:rsidR="00971333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und et al., </w:t>
            </w:r>
          </w:p>
          <w:p w14:paraId="1A96BFEC" w14:textId="24847DC1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magenta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20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D81A0" w14:textId="77777777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29624" w14:textId="77777777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2F6B3B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D58C4F4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41887FD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C9CFB4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D5F9D2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81D491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0A6EE962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21C4B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grom et al., (2005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432D3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EB0BA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29EB4E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D8DBF0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1E65E9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DC798A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4D390C2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094E05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320CC186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C1989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grom et al., (2011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C7ACD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00919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15A036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540B7B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ED5D88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CDF9698" w14:textId="70EDE031" w:rsidR="002636D3" w:rsidRPr="00CA6334" w:rsidRDefault="0097133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8A114DE" w14:textId="5EE538B3" w:rsidR="002636D3" w:rsidRPr="00CA6334" w:rsidRDefault="0097133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6AA65B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3763EF0F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8F351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grom et al., (2015a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B48C4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32E9D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0902BB4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5E97D1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970E05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A5BC65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DD4FC2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EDA4A5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47F558DC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6F668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ilgrom et </w:t>
            </w:r>
            <w:proofErr w:type="gramStart"/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,.</w:t>
            </w:r>
            <w:proofErr w:type="gramEnd"/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5b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7B318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E8C37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435F46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4EE8FEE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F1455E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A2F905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DC0961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04AFDB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70E32CDB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ECCE9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grom et al., (2016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7CA15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4D64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1E5ACE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327D16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998EC9A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AB9B2C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10C462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EECE39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68D9BCC1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8090" w14:textId="77777777" w:rsidR="00971333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isri et al., </w:t>
            </w:r>
          </w:p>
          <w:p w14:paraId="563CCA8A" w14:textId="686A40A9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04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2E912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448AE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4051FD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3A352C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BAB3D5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35CEA0E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E8BDE7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6E1A09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66B7DFA7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2F67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ell et al., (2009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63C7E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B587B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D4E550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121C2EB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73F7A2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93D05C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4513693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14B7B56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-</w:t>
            </w:r>
          </w:p>
        </w:tc>
      </w:tr>
      <w:tr w:rsidR="002636D3" w:rsidRPr="00CA6334" w14:paraId="2A230623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BE754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siri et al., (2018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65D4D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6405F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780377A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CDD41A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F2C60B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487E79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CCB3BE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BC6F14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598DE11D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F4249" w14:textId="77777777" w:rsidR="002636D3" w:rsidRPr="00971333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US"/>
              </w:rPr>
            </w:pPr>
            <w:r w:rsidRPr="00971333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O´Mahen et al., (2013a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EAEA2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proofErr w:type="spellStart"/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vidual</w:t>
            </w:r>
            <w:proofErr w:type="spellEnd"/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E349A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7C4B0D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7FC01697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072FA8C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A6B836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99C285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6C3332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3C165E7A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0B19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da-DK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  <w:lang w:val="da-DK"/>
              </w:rPr>
              <w:lastRenderedPageBreak/>
              <w:t>O´Mahen et al., (2013b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97B2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86ACC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68A5D392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CB2827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7442E2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DAB71F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540353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B45B3F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4952E6AA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35473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´Mahen et al., (2014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B895B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15023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F3C0DA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DE4AFB0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934BB9E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70E7D9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41F4872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CF1F50D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69D82123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154C7" w14:textId="77777777" w:rsidR="00971333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ugh et al., </w:t>
            </w:r>
          </w:p>
          <w:p w14:paraId="0C67D3AA" w14:textId="5234071A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6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FD450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0B356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741CE5D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3AB912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37EB4EDE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93D771C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60F4C8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3F8C631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01B3E53B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C25AA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jas et al., (2007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DBE73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03DDC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 protoco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2991F2F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F22E9F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976625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DA7E453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CEEFE86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7A72144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  <w:tr w:rsidR="002636D3" w:rsidRPr="00CA6334" w14:paraId="2C1A766E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AC66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kander et al., (2019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BA617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F9373" w14:textId="77777777" w:rsidR="002636D3" w:rsidRPr="00CA6334" w:rsidRDefault="002636D3" w:rsidP="00E4058E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59E88D7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49884DF9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D241C55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D5F984F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F927"/>
            <w:vAlign w:val="center"/>
          </w:tcPr>
          <w:p w14:paraId="1762E7B8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860293A" w14:textId="77777777" w:rsidR="002636D3" w:rsidRPr="00CA6334" w:rsidRDefault="002636D3" w:rsidP="0097133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</w:tr>
      <w:tr w:rsidR="002636D3" w:rsidRPr="00CA6334" w14:paraId="04CBEF04" w14:textId="77777777" w:rsidTr="00971333">
        <w:trPr>
          <w:trHeight w:val="2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F76CA" w14:textId="77777777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eshout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1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D1220" w14:textId="77777777" w:rsidR="002636D3" w:rsidRPr="00CA6334" w:rsidRDefault="002636D3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414D" w14:textId="6F74B916" w:rsidR="002636D3" w:rsidRPr="00CA6334" w:rsidRDefault="00AF6BB8" w:rsidP="00E405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177EDB20" w14:textId="77777777" w:rsidR="002636D3" w:rsidRPr="00E07629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E07629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78A91E48" w14:textId="77777777" w:rsidR="002636D3" w:rsidRPr="00E07629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E07629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0AFBB130" w14:textId="77777777" w:rsidR="002636D3" w:rsidRPr="00E07629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E07629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4C929D1" w14:textId="77777777" w:rsidR="002636D3" w:rsidRPr="006C5397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</w:pPr>
            <w:r w:rsidRPr="006C5397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64563DA5" w14:textId="77777777" w:rsidR="002636D3" w:rsidRPr="00E07629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E07629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B87D38F" w14:textId="77777777" w:rsidR="002636D3" w:rsidRPr="00E07629" w:rsidRDefault="002636D3" w:rsidP="00971333">
            <w:pPr>
              <w:jc w:val="center"/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</w:pPr>
            <w:r w:rsidRPr="006C5397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  <w:highlight w:val="yellow"/>
              </w:rPr>
              <w:t>!</w:t>
            </w:r>
          </w:p>
        </w:tc>
      </w:tr>
    </w:tbl>
    <w:p w14:paraId="1E9D2CAB" w14:textId="77777777" w:rsidR="002636D3" w:rsidRPr="00CA6334" w:rsidRDefault="002636D3" w:rsidP="002636D3">
      <w:pPr>
        <w:shd w:val="clear" w:color="auto" w:fill="FFFFFF"/>
        <w:spacing w:after="80" w:line="240" w:lineRule="auto"/>
        <w:rPr>
          <w:rFonts w:asciiTheme="majorBidi" w:eastAsia="Times New Roman" w:hAnsiTheme="majorBidi" w:cstheme="majorBidi"/>
          <w:color w:val="212121"/>
          <w:sz w:val="24"/>
          <w:szCs w:val="24"/>
        </w:rPr>
      </w:pPr>
      <w:r w:rsidRPr="00CA6334">
        <w:rPr>
          <w:rFonts w:asciiTheme="majorBidi" w:eastAsia="Times New Roman" w:hAnsiTheme="majorBidi" w:cstheme="majorBidi"/>
          <w:color w:val="212121"/>
          <w:sz w:val="24"/>
          <w:szCs w:val="24"/>
        </w:rPr>
        <w:br w:type="textWrapping" w:clear="all"/>
      </w:r>
    </w:p>
    <w:tbl>
      <w:tblPr>
        <w:tblStyle w:val="TableGrid"/>
        <w:tblW w:w="3114" w:type="dxa"/>
        <w:tblLayout w:type="fixed"/>
        <w:tblLook w:val="04A0" w:firstRow="1" w:lastRow="0" w:firstColumn="1" w:lastColumn="0" w:noHBand="0" w:noVBand="1"/>
      </w:tblPr>
      <w:tblGrid>
        <w:gridCol w:w="964"/>
        <w:gridCol w:w="2150"/>
      </w:tblGrid>
      <w:tr w:rsidR="002636D3" w:rsidRPr="00CA6334" w14:paraId="5A080DB8" w14:textId="77777777" w:rsidTr="00E4058E">
        <w:trPr>
          <w:trHeight w:val="20"/>
        </w:trPr>
        <w:tc>
          <w:tcPr>
            <w:tcW w:w="964" w:type="dxa"/>
            <w:shd w:val="clear" w:color="auto" w:fill="4FF927"/>
          </w:tcPr>
          <w:p w14:paraId="0EC76927" w14:textId="77777777" w:rsidR="002636D3" w:rsidRPr="00CA6334" w:rsidRDefault="002636D3" w:rsidP="00E4058E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+</w:t>
            </w:r>
          </w:p>
        </w:tc>
        <w:tc>
          <w:tcPr>
            <w:tcW w:w="2150" w:type="dxa"/>
          </w:tcPr>
          <w:p w14:paraId="1319A628" w14:textId="77777777" w:rsidR="002636D3" w:rsidRPr="00CA6334" w:rsidRDefault="002636D3" w:rsidP="00E4058E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  <w:t>Low risk</w:t>
            </w:r>
          </w:p>
        </w:tc>
      </w:tr>
      <w:tr w:rsidR="002636D3" w:rsidRPr="00CA6334" w14:paraId="4D8A20BF" w14:textId="77777777" w:rsidTr="00E4058E">
        <w:trPr>
          <w:trHeight w:val="20"/>
        </w:trPr>
        <w:tc>
          <w:tcPr>
            <w:tcW w:w="964" w:type="dxa"/>
            <w:shd w:val="clear" w:color="auto" w:fill="FFFF00"/>
          </w:tcPr>
          <w:p w14:paraId="020326BC" w14:textId="77777777" w:rsidR="002636D3" w:rsidRPr="00CA6334" w:rsidRDefault="002636D3" w:rsidP="00E4058E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!</w:t>
            </w:r>
          </w:p>
        </w:tc>
        <w:tc>
          <w:tcPr>
            <w:tcW w:w="2150" w:type="dxa"/>
          </w:tcPr>
          <w:p w14:paraId="4DF1BA6F" w14:textId="77777777" w:rsidR="002636D3" w:rsidRPr="00CA6334" w:rsidRDefault="002636D3" w:rsidP="00E4058E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  <w:t>Some concerns</w:t>
            </w:r>
          </w:p>
        </w:tc>
      </w:tr>
      <w:tr w:rsidR="002636D3" w:rsidRPr="00CA6334" w14:paraId="49ED0124" w14:textId="77777777" w:rsidTr="00E4058E">
        <w:trPr>
          <w:trHeight w:val="20"/>
        </w:trPr>
        <w:tc>
          <w:tcPr>
            <w:tcW w:w="964" w:type="dxa"/>
            <w:shd w:val="clear" w:color="auto" w:fill="FF0000"/>
          </w:tcPr>
          <w:p w14:paraId="471729DC" w14:textId="77777777" w:rsidR="002636D3" w:rsidRPr="00CA6334" w:rsidRDefault="002636D3" w:rsidP="00E4058E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b/>
                <w:color w:val="212121"/>
                <w:sz w:val="24"/>
                <w:szCs w:val="24"/>
              </w:rPr>
              <w:t>-</w:t>
            </w:r>
          </w:p>
        </w:tc>
        <w:tc>
          <w:tcPr>
            <w:tcW w:w="2150" w:type="dxa"/>
          </w:tcPr>
          <w:p w14:paraId="5EADBB08" w14:textId="77777777" w:rsidR="002636D3" w:rsidRPr="00CA6334" w:rsidRDefault="002636D3" w:rsidP="00E4058E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CA6334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  <w:t>High risk</w:t>
            </w:r>
          </w:p>
        </w:tc>
      </w:tr>
    </w:tbl>
    <w:p w14:paraId="245196C0" w14:textId="77777777"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6D3"/>
    <w:rsid w:val="00006C82"/>
    <w:rsid w:val="00014A8F"/>
    <w:rsid w:val="00033244"/>
    <w:rsid w:val="0005149C"/>
    <w:rsid w:val="00071C69"/>
    <w:rsid w:val="00075EE1"/>
    <w:rsid w:val="00082227"/>
    <w:rsid w:val="0009049E"/>
    <w:rsid w:val="00092645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2032B"/>
    <w:rsid w:val="00230CDB"/>
    <w:rsid w:val="00236C30"/>
    <w:rsid w:val="002631D7"/>
    <w:rsid w:val="002636D3"/>
    <w:rsid w:val="002A2415"/>
    <w:rsid w:val="002B04B5"/>
    <w:rsid w:val="002B78B9"/>
    <w:rsid w:val="002C5EE3"/>
    <w:rsid w:val="002D6C34"/>
    <w:rsid w:val="002D7466"/>
    <w:rsid w:val="003064AF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5B07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71333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C34"/>
    <w:rsid w:val="00AE1BA7"/>
    <w:rsid w:val="00AE2745"/>
    <w:rsid w:val="00AF6BB8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52C6E"/>
    <w:rsid w:val="00C66F47"/>
    <w:rsid w:val="00C763A0"/>
    <w:rsid w:val="00CA675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EECEE"/>
  <w15:docId w15:val="{0EF02982-D272-4938-BEC4-F3EDB66A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6D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0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C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C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Joanne Woodford</cp:lastModifiedBy>
  <cp:revision>2</cp:revision>
  <dcterms:created xsi:type="dcterms:W3CDTF">2023-03-21T11:07:00Z</dcterms:created>
  <dcterms:modified xsi:type="dcterms:W3CDTF">2023-03-21T11:07:00Z</dcterms:modified>
</cp:coreProperties>
</file>